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DFD0A" w14:textId="77777777" w:rsidR="003471C8" w:rsidRPr="0058065E" w:rsidRDefault="003471C8" w:rsidP="003471C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8065E">
        <w:rPr>
          <w:rFonts w:ascii="Times New Roman" w:hAnsi="Times New Roman" w:cs="Times New Roman"/>
          <w:b/>
          <w:sz w:val="21"/>
          <w:szCs w:val="21"/>
        </w:rPr>
        <w:t>Supplemental Figure 1</w:t>
      </w:r>
      <w:r w:rsidRPr="0058065E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58065E">
        <w:rPr>
          <w:rFonts w:ascii="Times New Roman" w:hAnsi="Times New Roman" w:cs="Times New Roman" w:hint="eastAsia"/>
          <w:sz w:val="21"/>
          <w:szCs w:val="21"/>
        </w:rPr>
        <w:t xml:space="preserve">(A) MCF-10A cells were transfected with circBACH2 or vector. (B-D) The migration and invasion of MCF-10A cells transfected with circBACH2 or vector were measured. </w:t>
      </w:r>
    </w:p>
    <w:p w14:paraId="2251676A" w14:textId="05112048" w:rsidR="009E6AC2" w:rsidRPr="003471C8" w:rsidRDefault="009E6AC2"/>
    <w:sectPr w:rsidR="009E6AC2" w:rsidRPr="00347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F564D" w14:textId="77777777" w:rsidR="003E6D24" w:rsidRDefault="003E6D24" w:rsidP="003471C8">
      <w:pPr>
        <w:spacing w:after="0"/>
      </w:pPr>
      <w:r>
        <w:separator/>
      </w:r>
    </w:p>
  </w:endnote>
  <w:endnote w:type="continuationSeparator" w:id="0">
    <w:p w14:paraId="0A4AFAA4" w14:textId="77777777" w:rsidR="003E6D24" w:rsidRDefault="003E6D24" w:rsidP="003471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3A757" w14:textId="77777777" w:rsidR="003E6D24" w:rsidRDefault="003E6D24" w:rsidP="003471C8">
      <w:pPr>
        <w:spacing w:after="0"/>
      </w:pPr>
      <w:r>
        <w:separator/>
      </w:r>
    </w:p>
  </w:footnote>
  <w:footnote w:type="continuationSeparator" w:id="0">
    <w:p w14:paraId="4DC9271A" w14:textId="77777777" w:rsidR="003E6D24" w:rsidRDefault="003E6D24" w:rsidP="003471C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29B"/>
    <w:rsid w:val="003471C8"/>
    <w:rsid w:val="003E6D24"/>
    <w:rsid w:val="005B39AB"/>
    <w:rsid w:val="009E6AC2"/>
    <w:rsid w:val="00EE188D"/>
    <w:rsid w:val="00F3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8C1429D"/>
  <w15:chartTrackingRefBased/>
  <w15:docId w15:val="{64404921-DDC0-4C98-9525-0AD5169E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C8"/>
    <w:pPr>
      <w:adjustRightInd w:val="0"/>
      <w:snapToGrid w:val="0"/>
      <w:spacing w:after="200"/>
    </w:pPr>
    <w:rPr>
      <w:rFonts w:ascii="Tahoma" w:hAnsi="Tahoma" w:cs="SimSu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1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71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71C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7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- -</cp:lastModifiedBy>
  <cp:revision>3</cp:revision>
  <dcterms:created xsi:type="dcterms:W3CDTF">2021-03-24T08:00:00Z</dcterms:created>
  <dcterms:modified xsi:type="dcterms:W3CDTF">2021-03-31T08:14:00Z</dcterms:modified>
</cp:coreProperties>
</file>